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B1DE4" w14:textId="77777777" w:rsidR="00C73FF7" w:rsidRDefault="00C73FF7" w:rsidP="00C73FF7">
      <w:pPr>
        <w:tabs>
          <w:tab w:val="left" w:pos="2402"/>
        </w:tabs>
      </w:pPr>
      <w:r w:rsidRPr="00984178">
        <w:rPr>
          <w:b/>
          <w:bCs/>
          <w:highlight w:val="yellow"/>
        </w:rPr>
        <w:t>S3</w:t>
      </w:r>
      <w:r>
        <w:t xml:space="preserve"> </w:t>
      </w:r>
      <w:r w:rsidRPr="002E79BD">
        <w:rPr>
          <w:b/>
          <w:bCs/>
        </w:rPr>
        <w:t>Table</w:t>
      </w:r>
      <w:r>
        <w:rPr>
          <w:b/>
          <w:bCs/>
        </w:rPr>
        <w:t xml:space="preserve">. </w:t>
      </w:r>
      <w:r w:rsidRPr="00054DC6">
        <w:rPr>
          <w:b/>
          <w:bCs/>
        </w:rPr>
        <w:t xml:space="preserve">Main effects and interactions using ANOVA of the </w:t>
      </w:r>
      <w:r>
        <w:rPr>
          <w:b/>
          <w:bCs/>
        </w:rPr>
        <w:sym w:font="Symbol" w:char="F061"/>
      </w:r>
      <w:r w:rsidRPr="00054DC6">
        <w:rPr>
          <w:b/>
          <w:bCs/>
        </w:rPr>
        <w:t xml:space="preserve">-diversity metrics of the </w:t>
      </w:r>
      <w:proofErr w:type="spellStart"/>
      <w:r w:rsidRPr="00054DC6">
        <w:rPr>
          <w:b/>
          <w:bCs/>
        </w:rPr>
        <w:t>rinsates</w:t>
      </w:r>
      <w:proofErr w:type="spellEnd"/>
      <w:r w:rsidRPr="00054DC6">
        <w:rPr>
          <w:b/>
          <w:bCs/>
        </w:rPr>
        <w:t xml:space="preserve"> of frankfurters inoculated with Listeria monocytogenes and subsequently dipped in various “clean label” antimicrobial solutio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70"/>
        <w:gridCol w:w="516"/>
        <w:gridCol w:w="666"/>
        <w:gridCol w:w="827"/>
        <w:gridCol w:w="827"/>
        <w:gridCol w:w="766"/>
        <w:gridCol w:w="827"/>
        <w:gridCol w:w="827"/>
        <w:gridCol w:w="866"/>
        <w:gridCol w:w="827"/>
        <w:gridCol w:w="827"/>
        <w:gridCol w:w="666"/>
        <w:gridCol w:w="827"/>
        <w:gridCol w:w="827"/>
      </w:tblGrid>
      <w:tr w:rsidR="00C73FF7" w:rsidRPr="00194D33" w14:paraId="3314731B" w14:textId="77777777" w:rsidTr="00855DE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69310" w14:textId="77777777" w:rsidR="00C73FF7" w:rsidRPr="00194D33" w:rsidRDefault="00C73FF7" w:rsidP="00855DE2">
            <w:pPr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4A17B" w14:textId="77777777" w:rsidR="00C73FF7" w:rsidRPr="00194D33" w:rsidRDefault="00C73FF7" w:rsidP="00855DE2">
            <w:pPr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3CF43" w14:textId="77777777" w:rsidR="00C73FF7" w:rsidRPr="00194D33" w:rsidRDefault="00C73FF7" w:rsidP="00855DE2">
            <w:pPr>
              <w:jc w:val="center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Faith's P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3269D" w14:textId="77777777" w:rsidR="00C73FF7" w:rsidRPr="00194D33" w:rsidRDefault="00C73FF7" w:rsidP="00855DE2">
            <w:pPr>
              <w:jc w:val="center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Shannon's Divers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D36D0" w14:textId="77777777" w:rsidR="00C73FF7" w:rsidRPr="00194D33" w:rsidRDefault="00C73FF7" w:rsidP="00855DE2">
            <w:pPr>
              <w:jc w:val="center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Observed Featur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CCB6A" w14:textId="77777777" w:rsidR="00C73FF7" w:rsidRPr="00194D33" w:rsidRDefault="00C73FF7" w:rsidP="00855DE2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94D33">
              <w:rPr>
                <w:color w:val="000000"/>
                <w:sz w:val="20"/>
                <w:szCs w:val="20"/>
              </w:rPr>
              <w:t>Pielou's</w:t>
            </w:r>
            <w:proofErr w:type="spellEnd"/>
            <w:r w:rsidRPr="00194D33">
              <w:rPr>
                <w:color w:val="000000"/>
                <w:sz w:val="20"/>
                <w:szCs w:val="20"/>
              </w:rPr>
              <w:t xml:space="preserve"> Evenness</w:t>
            </w:r>
          </w:p>
        </w:tc>
      </w:tr>
      <w:tr w:rsidR="00C73FF7" w:rsidRPr="00194D33" w14:paraId="1A576CFE" w14:textId="77777777" w:rsidTr="00855D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90A53B" w14:textId="77777777" w:rsidR="00C73FF7" w:rsidRPr="00194D33" w:rsidRDefault="00C73FF7" w:rsidP="00855DE2">
            <w:pPr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1F9AC7" w14:textId="77777777" w:rsidR="00C73FF7" w:rsidRPr="00194D33" w:rsidRDefault="00C73FF7" w:rsidP="00855DE2">
            <w:pPr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81B609" w14:textId="77777777" w:rsidR="00C73FF7" w:rsidRPr="00194D33" w:rsidRDefault="00C73FF7" w:rsidP="00855DE2">
            <w:pPr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3146EC" w14:textId="77777777" w:rsidR="00C73FF7" w:rsidRPr="00194D33" w:rsidRDefault="00C73FF7" w:rsidP="00855DE2">
            <w:pPr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7A8270" w14:textId="77777777" w:rsidR="00C73FF7" w:rsidRPr="00194D33" w:rsidRDefault="00C73FF7" w:rsidP="00855DE2">
            <w:pPr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EAA6BA" w14:textId="77777777" w:rsidR="00C73FF7" w:rsidRPr="00194D33" w:rsidRDefault="00C73FF7" w:rsidP="00855DE2">
            <w:pPr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0B1593" w14:textId="77777777" w:rsidR="00C73FF7" w:rsidRPr="00194D33" w:rsidRDefault="00C73FF7" w:rsidP="00855DE2">
            <w:pPr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476060" w14:textId="77777777" w:rsidR="00C73FF7" w:rsidRPr="00194D33" w:rsidRDefault="00C73FF7" w:rsidP="00855DE2">
            <w:pPr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4910A7" w14:textId="77777777" w:rsidR="00C73FF7" w:rsidRPr="00194D33" w:rsidRDefault="00C73FF7" w:rsidP="00855DE2">
            <w:pPr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109EF9" w14:textId="77777777" w:rsidR="00C73FF7" w:rsidRPr="00194D33" w:rsidRDefault="00C73FF7" w:rsidP="00855DE2">
            <w:pPr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AF9B2A" w14:textId="77777777" w:rsidR="00C73FF7" w:rsidRPr="00194D33" w:rsidRDefault="00C73FF7" w:rsidP="00855DE2">
            <w:pPr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E05287" w14:textId="77777777" w:rsidR="00C73FF7" w:rsidRPr="00194D33" w:rsidRDefault="00C73FF7" w:rsidP="00855DE2">
            <w:pPr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CAEEB2" w14:textId="77777777" w:rsidR="00C73FF7" w:rsidRPr="00194D33" w:rsidRDefault="00C73FF7" w:rsidP="00855DE2">
            <w:pPr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33DAA4" w14:textId="77777777" w:rsidR="00C73FF7" w:rsidRPr="00194D33" w:rsidRDefault="00C73FF7" w:rsidP="00855DE2">
            <w:pPr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C73FF7" w:rsidRPr="00194D33" w14:paraId="3FC97002" w14:textId="77777777" w:rsidTr="00855D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D1495" w14:textId="77777777" w:rsidR="00C73FF7" w:rsidRPr="00194D33" w:rsidRDefault="00C73FF7" w:rsidP="00855DE2">
            <w:pPr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B6D79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39087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C4F27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56947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4A806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9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EE936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2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5A032" w14:textId="77777777" w:rsidR="00C73FF7" w:rsidRPr="00194D33" w:rsidRDefault="00C73FF7" w:rsidP="00855DE2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94D33">
              <w:rPr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F875E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38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8D586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1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44E3F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A9530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A2528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05DC1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618</w:t>
            </w:r>
          </w:p>
        </w:tc>
      </w:tr>
      <w:tr w:rsidR="00C73FF7" w:rsidRPr="00194D33" w14:paraId="3A1C3C58" w14:textId="77777777" w:rsidTr="00855D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ACDBA" w14:textId="77777777" w:rsidR="00C73FF7" w:rsidRPr="00194D33" w:rsidRDefault="00C73FF7" w:rsidP="00855DE2">
            <w:pPr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3199C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A429F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ABC81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E8CAF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7FE06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90DF7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971C8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ED035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67730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768E4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FE7CA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C1EFA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D3A8E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459</w:t>
            </w:r>
          </w:p>
        </w:tc>
      </w:tr>
      <w:tr w:rsidR="00C73FF7" w:rsidRPr="00194D33" w14:paraId="289DA522" w14:textId="77777777" w:rsidTr="00855D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3BEE1" w14:textId="77777777" w:rsidR="00C73FF7" w:rsidRPr="00194D33" w:rsidRDefault="00C73FF7" w:rsidP="00855DE2">
            <w:pPr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Treatmen</w:t>
            </w:r>
            <w:r>
              <w:rPr>
                <w:color w:val="000000"/>
                <w:sz w:val="20"/>
                <w:szCs w:val="20"/>
              </w:rPr>
              <w:t xml:space="preserve">t </w:t>
            </w:r>
            <w:r>
              <w:rPr>
                <w:color w:val="000000"/>
                <w:sz w:val="20"/>
                <w:szCs w:val="20"/>
              </w:rPr>
              <w:sym w:font="Symbol" w:char="F0B4"/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94D33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E9F73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7ACDD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F4298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1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AB6C8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2F046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3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86A32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EE5EB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7357A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16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B3947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115DD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0742E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6120E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F7AFB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0.515</w:t>
            </w:r>
          </w:p>
        </w:tc>
      </w:tr>
      <w:tr w:rsidR="00C73FF7" w:rsidRPr="00194D33" w14:paraId="64797481" w14:textId="77777777" w:rsidTr="00855D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D4DACC" w14:textId="77777777" w:rsidR="00C73FF7" w:rsidRPr="00194D33" w:rsidRDefault="00C73FF7" w:rsidP="00855DE2">
            <w:pPr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DAAEF4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76C798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5.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D3DCED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194D33">
              <w:rPr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CF2740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194D33">
              <w:rPr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2169BD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80.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E246EF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194D33">
              <w:rPr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C81F69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194D33">
              <w:rPr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69B7CB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400.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BCA683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194D33">
              <w:rPr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4CB92B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194D33">
              <w:rPr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688EB3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194D33">
              <w:rPr>
                <w:color w:val="000000"/>
                <w:sz w:val="20"/>
                <w:szCs w:val="20"/>
              </w:rPr>
              <w:t>7.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3727F7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194D33">
              <w:rPr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051EBF" w14:textId="77777777" w:rsidR="00C73FF7" w:rsidRPr="00194D33" w:rsidRDefault="00C73FF7" w:rsidP="00855DE2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194D33">
              <w:rPr>
                <w:color w:val="000000"/>
                <w:sz w:val="20"/>
                <w:szCs w:val="20"/>
              </w:rPr>
              <w:t>NaN</w:t>
            </w:r>
            <w:proofErr w:type="spellEnd"/>
          </w:p>
        </w:tc>
      </w:tr>
    </w:tbl>
    <w:p w14:paraId="22776104" w14:textId="77777777" w:rsidR="00C73FF7" w:rsidRDefault="00C73FF7" w:rsidP="00C73FF7"/>
    <w:p w14:paraId="1C8C6743" w14:textId="77777777" w:rsidR="00CF245F" w:rsidRDefault="00CF245F"/>
    <w:sectPr w:rsidR="00CF245F" w:rsidSect="00C73F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FF7"/>
    <w:rsid w:val="00C73FF7"/>
    <w:rsid w:val="00CF2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479F0"/>
  <w15:chartTrackingRefBased/>
  <w15:docId w15:val="{B5B9E63C-1B9E-9943-8708-5D0E9C8DD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FF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33CC7D-A145-7548-B63B-17D324411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DITTOE</dc:creator>
  <cp:keywords/>
  <dc:description/>
  <cp:lastModifiedBy>DANA DITTOE</cp:lastModifiedBy>
  <cp:revision>1</cp:revision>
  <dcterms:created xsi:type="dcterms:W3CDTF">2021-12-28T16:01:00Z</dcterms:created>
  <dcterms:modified xsi:type="dcterms:W3CDTF">2021-12-28T16:03:00Z</dcterms:modified>
</cp:coreProperties>
</file>